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4ECE0" w14:textId="5A3152D4" w:rsidR="00410C9D" w:rsidRPr="00422423" w:rsidRDefault="00422423">
      <w:pPr>
        <w:rPr>
          <w:b/>
          <w:sz w:val="28"/>
          <w:szCs w:val="28"/>
        </w:rPr>
      </w:pPr>
      <w:r w:rsidRPr="00422423">
        <w:rPr>
          <w:b/>
          <w:sz w:val="28"/>
          <w:szCs w:val="28"/>
        </w:rPr>
        <w:t>Description of Supplementary data</w:t>
      </w:r>
    </w:p>
    <w:p w14:paraId="20C0347B" w14:textId="77777777" w:rsidR="00422423" w:rsidRDefault="00422423"/>
    <w:p w14:paraId="2CD5490F" w14:textId="056E738F" w:rsidR="00381B5C" w:rsidRDefault="00381B5C" w:rsidP="00381B5C">
      <w:pPr>
        <w:rPr>
          <w:b/>
        </w:rPr>
      </w:pPr>
      <w:r>
        <w:rPr>
          <w:b/>
        </w:rPr>
        <w:t>Supplementary Data 1</w:t>
      </w:r>
    </w:p>
    <w:p w14:paraId="4A751ECB" w14:textId="77777777" w:rsidR="00381B5C" w:rsidRDefault="00381B5C" w:rsidP="007E1A76">
      <w:pPr>
        <w:jc w:val="both"/>
      </w:pPr>
    </w:p>
    <w:p w14:paraId="1B0B20B6" w14:textId="74898231" w:rsidR="00381B5C" w:rsidRDefault="00381B5C" w:rsidP="007E1A76">
      <w:pPr>
        <w:jc w:val="both"/>
      </w:pPr>
      <w:r w:rsidRPr="00381B5C">
        <w:rPr>
          <w:u w:val="single"/>
        </w:rPr>
        <w:t>List of compounds tested in the study.</w:t>
      </w:r>
      <w:r>
        <w:t xml:space="preserve"> </w:t>
      </w:r>
      <w:r w:rsidR="00936FF7">
        <w:t>The generic names of</w:t>
      </w:r>
      <w:r>
        <w:t xml:space="preserve"> </w:t>
      </w:r>
      <w:r w:rsidR="004E66AD">
        <w:t xml:space="preserve">131 </w:t>
      </w:r>
      <w:r>
        <w:t xml:space="preserve">compounds </w:t>
      </w:r>
      <w:r w:rsidR="00936FF7">
        <w:t xml:space="preserve">along with their </w:t>
      </w:r>
      <w:r w:rsidRPr="00381B5C">
        <w:t>nonproprietary</w:t>
      </w:r>
      <w:r w:rsidR="00936FF7">
        <w:t xml:space="preserve"> Name</w:t>
      </w:r>
      <w:r>
        <w:t xml:space="preserve">, mechanism of action, FDA clinical phase/approval status, supplier, supplier reference code, lowest and highest concentration tested are </w:t>
      </w:r>
      <w:r w:rsidR="00936FF7">
        <w:t xml:space="preserve">tabulated </w:t>
      </w:r>
      <w:r>
        <w:t xml:space="preserve">in </w:t>
      </w:r>
      <w:r w:rsidR="00936FF7">
        <w:t xml:space="preserve">this </w:t>
      </w:r>
      <w:r>
        <w:t>data file.</w:t>
      </w:r>
    </w:p>
    <w:p w14:paraId="3B5D8B66" w14:textId="0EB99C21" w:rsidR="00381B5C" w:rsidRDefault="00381B5C" w:rsidP="007E1A76">
      <w:pPr>
        <w:jc w:val="both"/>
      </w:pPr>
    </w:p>
    <w:p w14:paraId="09C7E119" w14:textId="4BC9527D" w:rsidR="00381B5C" w:rsidRDefault="00381B5C" w:rsidP="007E1A76">
      <w:pPr>
        <w:jc w:val="both"/>
        <w:rPr>
          <w:b/>
        </w:rPr>
      </w:pPr>
      <w:r>
        <w:rPr>
          <w:b/>
        </w:rPr>
        <w:t xml:space="preserve">Supplementary Data </w:t>
      </w:r>
      <w:r w:rsidR="000D591A">
        <w:rPr>
          <w:b/>
        </w:rPr>
        <w:t>2</w:t>
      </w:r>
    </w:p>
    <w:p w14:paraId="4CB7618B" w14:textId="322602A4" w:rsidR="00381B5C" w:rsidRDefault="00381B5C" w:rsidP="007E1A76">
      <w:pPr>
        <w:jc w:val="both"/>
        <w:rPr>
          <w:b/>
        </w:rPr>
      </w:pPr>
    </w:p>
    <w:p w14:paraId="77400BB1" w14:textId="0BB7D0C6" w:rsidR="00381B5C" w:rsidRDefault="00381B5C" w:rsidP="007E1A76">
      <w:pPr>
        <w:jc w:val="both"/>
      </w:pPr>
      <w:r w:rsidRPr="000D591A">
        <w:rPr>
          <w:u w:val="single"/>
        </w:rPr>
        <w:t>List of cell lines used in the study.</w:t>
      </w:r>
      <w:r w:rsidR="000D591A" w:rsidRPr="000D591A">
        <w:t xml:space="preserve"> </w:t>
      </w:r>
      <w:r w:rsidR="00936FF7">
        <w:t>The names of c</w:t>
      </w:r>
      <w:r w:rsidR="000D591A" w:rsidRPr="000D591A">
        <w:t>ell lines, tissue type, source &amp; source code</w:t>
      </w:r>
      <w:r w:rsidR="000D591A">
        <w:t xml:space="preserve">, growth medium, cell seeding amount per well (384 well plate) and doubling times </w:t>
      </w:r>
      <w:r w:rsidR="00936FF7">
        <w:t>used in the experiments of this study are</w:t>
      </w:r>
      <w:r w:rsidR="000D591A">
        <w:t xml:space="preserve"> </w:t>
      </w:r>
      <w:r w:rsidR="00936FF7">
        <w:t xml:space="preserve">provided </w:t>
      </w:r>
      <w:r w:rsidR="000D591A">
        <w:t>in the data file.</w:t>
      </w:r>
    </w:p>
    <w:p w14:paraId="2E2A1540" w14:textId="77777777" w:rsidR="000D591A" w:rsidRPr="000D591A" w:rsidRDefault="000D591A" w:rsidP="007E1A76">
      <w:pPr>
        <w:jc w:val="both"/>
      </w:pPr>
    </w:p>
    <w:p w14:paraId="3ED9F872" w14:textId="3D1476BE" w:rsidR="000D591A" w:rsidRDefault="000D591A" w:rsidP="007E1A76">
      <w:pPr>
        <w:jc w:val="both"/>
        <w:rPr>
          <w:b/>
        </w:rPr>
      </w:pPr>
      <w:r>
        <w:rPr>
          <w:b/>
        </w:rPr>
        <w:t>Supplementary Data 3</w:t>
      </w:r>
    </w:p>
    <w:p w14:paraId="551C36C8" w14:textId="366E75BE" w:rsidR="004E66AD" w:rsidRDefault="004E66AD" w:rsidP="007E1A76">
      <w:pPr>
        <w:jc w:val="both"/>
        <w:rPr>
          <w:b/>
        </w:rPr>
      </w:pPr>
    </w:p>
    <w:p w14:paraId="46A7C0C1" w14:textId="0381718F" w:rsidR="004E66AD" w:rsidRPr="004E66AD" w:rsidRDefault="004E66AD" w:rsidP="007E1A76">
      <w:pPr>
        <w:jc w:val="both"/>
      </w:pPr>
      <w:r w:rsidRPr="00936FF7">
        <w:rPr>
          <w:u w:val="single"/>
        </w:rPr>
        <w:t xml:space="preserve">Data </w:t>
      </w:r>
      <w:r w:rsidR="00936FF7" w:rsidRPr="00936FF7">
        <w:rPr>
          <w:u w:val="single"/>
        </w:rPr>
        <w:t>for</w:t>
      </w:r>
      <w:r w:rsidRPr="007E1A76">
        <w:rPr>
          <w:u w:val="single"/>
        </w:rPr>
        <w:t xml:space="preserve"> drugs effect classification </w:t>
      </w:r>
      <w:r w:rsidR="00936FF7">
        <w:rPr>
          <w:u w:val="single"/>
        </w:rPr>
        <w:t>in</w:t>
      </w:r>
      <w:r w:rsidR="00936FF7" w:rsidRPr="007E1A76">
        <w:rPr>
          <w:u w:val="single"/>
        </w:rPr>
        <w:t xml:space="preserve"> </w:t>
      </w:r>
      <w:r w:rsidRPr="007E1A76">
        <w:rPr>
          <w:u w:val="single"/>
        </w:rPr>
        <w:t>MDA-MB-361 cell line</w:t>
      </w:r>
      <w:r w:rsidRPr="004E66AD">
        <w:t xml:space="preserve">. </w:t>
      </w:r>
      <w:r w:rsidR="00936FF7">
        <w:t xml:space="preserve">The names of </w:t>
      </w:r>
      <w:r>
        <w:t xml:space="preserve">131 drugs, their mechanism of actions and their effects </w:t>
      </w:r>
      <w:r w:rsidR="00936FF7">
        <w:t>(</w:t>
      </w:r>
      <w:r>
        <w:t>classified as lethal, sub-effective, non-effective &amp; growth-stimulatory</w:t>
      </w:r>
      <w:r w:rsidR="00936FF7">
        <w:t>)</w:t>
      </w:r>
      <w:r>
        <w:t xml:space="preserve"> are incorporated in the data file.</w:t>
      </w:r>
    </w:p>
    <w:p w14:paraId="2AF65CC1" w14:textId="77777777" w:rsidR="000D591A" w:rsidRPr="004E66AD" w:rsidRDefault="000D591A" w:rsidP="007E1A76">
      <w:pPr>
        <w:jc w:val="both"/>
      </w:pPr>
    </w:p>
    <w:p w14:paraId="48066896" w14:textId="13650F81" w:rsidR="00B47130" w:rsidRDefault="00B47130" w:rsidP="007E1A76">
      <w:pPr>
        <w:jc w:val="both"/>
        <w:rPr>
          <w:b/>
        </w:rPr>
      </w:pPr>
      <w:r>
        <w:rPr>
          <w:b/>
        </w:rPr>
        <w:t>Supplementary Data 4</w:t>
      </w:r>
    </w:p>
    <w:p w14:paraId="01A749D3" w14:textId="27108A54" w:rsidR="00381B5C" w:rsidRDefault="00381B5C" w:rsidP="007E1A76">
      <w:pPr>
        <w:jc w:val="both"/>
      </w:pPr>
    </w:p>
    <w:p w14:paraId="4097706A" w14:textId="39C59E06" w:rsidR="00B47130" w:rsidRDefault="00B47130" w:rsidP="007E1A76">
      <w:pPr>
        <w:jc w:val="both"/>
      </w:pPr>
      <w:r w:rsidRPr="00666D36">
        <w:rPr>
          <w:u w:val="single"/>
        </w:rPr>
        <w:t>Raw luminescence readouts</w:t>
      </w:r>
      <w:r w:rsidRPr="007E1A76">
        <w:rPr>
          <w:u w:val="single"/>
        </w:rPr>
        <w:t xml:space="preserve"> </w:t>
      </w:r>
      <w:r w:rsidR="00936FF7" w:rsidRPr="007E1A76">
        <w:rPr>
          <w:u w:val="single"/>
        </w:rPr>
        <w:t>of screened drugs.</w:t>
      </w:r>
      <w:r w:rsidR="00936FF7">
        <w:t xml:space="preserve"> The raw data of luminescence readouts for </w:t>
      </w:r>
      <w:r w:rsidR="007B3627">
        <w:t>131 drugs screened against MCF-7, MDA-MB-231, MDA-MB-361, HDQ-P1 and MIA-Paca-2 cell lines</w:t>
      </w:r>
      <w:r w:rsidR="00936FF7">
        <w:t xml:space="preserve"> are provided</w:t>
      </w:r>
      <w:r w:rsidR="007B3627">
        <w:t xml:space="preserve">. </w:t>
      </w:r>
      <w:r w:rsidR="00936FF7">
        <w:t xml:space="preserve">Furthermore, the data of replicated </w:t>
      </w:r>
      <w:r w:rsidR="007B3627">
        <w:t xml:space="preserve">screen </w:t>
      </w:r>
      <w:r w:rsidR="00936FF7">
        <w:t xml:space="preserve">for </w:t>
      </w:r>
      <w:r w:rsidR="007B3627">
        <w:t xml:space="preserve">MCF-7 is also incorporated in the files. The luminescence was measured </w:t>
      </w:r>
      <w:r w:rsidR="007B3627" w:rsidRPr="00B17A85">
        <w:t xml:space="preserve">using a </w:t>
      </w:r>
      <w:proofErr w:type="spellStart"/>
      <w:r w:rsidR="007B3627" w:rsidRPr="00B17A85">
        <w:t>PHERAstar</w:t>
      </w:r>
      <w:proofErr w:type="spellEnd"/>
      <w:r w:rsidR="007B3627" w:rsidRPr="00B17A85">
        <w:t xml:space="preserve"> FS plate reader (BMG Labtech</w:t>
      </w:r>
      <w:r w:rsidR="007B3627">
        <w:t>).</w:t>
      </w:r>
    </w:p>
    <w:p w14:paraId="601E2A75" w14:textId="77777777" w:rsidR="007B3627" w:rsidRDefault="007B3627" w:rsidP="00381B5C">
      <w:bookmarkStart w:id="0" w:name="_GoBack"/>
      <w:bookmarkEnd w:id="0"/>
    </w:p>
    <w:sectPr w:rsidR="007B3627" w:rsidSect="00EE53C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423"/>
    <w:rsid w:val="000D591A"/>
    <w:rsid w:val="000E1435"/>
    <w:rsid w:val="000F5892"/>
    <w:rsid w:val="000F6CF8"/>
    <w:rsid w:val="001006BE"/>
    <w:rsid w:val="00116284"/>
    <w:rsid w:val="001A7459"/>
    <w:rsid w:val="001E0F4E"/>
    <w:rsid w:val="00262DBA"/>
    <w:rsid w:val="00370200"/>
    <w:rsid w:val="00381B5C"/>
    <w:rsid w:val="00410C9D"/>
    <w:rsid w:val="00422423"/>
    <w:rsid w:val="004B5DAB"/>
    <w:rsid w:val="004E66AD"/>
    <w:rsid w:val="005F5C0B"/>
    <w:rsid w:val="006204E0"/>
    <w:rsid w:val="00666D36"/>
    <w:rsid w:val="006A72FE"/>
    <w:rsid w:val="006C431E"/>
    <w:rsid w:val="006E2A52"/>
    <w:rsid w:val="00701CD3"/>
    <w:rsid w:val="00704400"/>
    <w:rsid w:val="007425F9"/>
    <w:rsid w:val="00777F01"/>
    <w:rsid w:val="007B3627"/>
    <w:rsid w:val="007E1A76"/>
    <w:rsid w:val="00801EE1"/>
    <w:rsid w:val="008B1A63"/>
    <w:rsid w:val="008B4BE5"/>
    <w:rsid w:val="00936FF7"/>
    <w:rsid w:val="00974815"/>
    <w:rsid w:val="009D256B"/>
    <w:rsid w:val="00A25E93"/>
    <w:rsid w:val="00A65A90"/>
    <w:rsid w:val="00A87BED"/>
    <w:rsid w:val="00AC6BB5"/>
    <w:rsid w:val="00B47130"/>
    <w:rsid w:val="00C05679"/>
    <w:rsid w:val="00ED4951"/>
    <w:rsid w:val="00EE2953"/>
    <w:rsid w:val="00EE53C2"/>
    <w:rsid w:val="00EE6A2C"/>
    <w:rsid w:val="00FC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5C93B"/>
  <w15:chartTrackingRefBased/>
  <w15:docId w15:val="{6BC370F8-EBFE-C944-A7ED-7A203C1A2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A7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76"/>
    <w:rPr>
      <w:rFonts w:ascii="Times New Roman" w:hAnsi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4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son Gautam</dc:creator>
  <cp:keywords/>
  <dc:description/>
  <cp:lastModifiedBy>Prson Gautam</cp:lastModifiedBy>
  <cp:revision>9</cp:revision>
  <dcterms:created xsi:type="dcterms:W3CDTF">2019-12-19T06:39:00Z</dcterms:created>
  <dcterms:modified xsi:type="dcterms:W3CDTF">2019-12-20T08:08:00Z</dcterms:modified>
</cp:coreProperties>
</file>